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AD808" w14:textId="6F3469D3" w:rsidR="00F125EE" w:rsidRPr="00840BB2" w:rsidRDefault="00F125EE" w:rsidP="009A670E">
      <w:pPr>
        <w:jc w:val="center"/>
        <w:rPr>
          <w:rFonts w:ascii="Arial" w:hAnsi="Arial" w:cs="Arial"/>
          <w:sz w:val="20"/>
        </w:rPr>
      </w:pPr>
    </w:p>
    <w:p w14:paraId="1F4F6514" w14:textId="322647B1" w:rsidR="00C66D50" w:rsidRPr="00840BB2" w:rsidRDefault="00C66D50" w:rsidP="00C66D50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840BB2">
        <w:rPr>
          <w:rFonts w:ascii="Arial" w:hAnsi="Arial" w:cs="Arial"/>
          <w:sz w:val="20"/>
          <w:szCs w:val="20"/>
        </w:rPr>
        <w:t>Table S</w:t>
      </w:r>
      <w:r w:rsidR="003C34BF">
        <w:rPr>
          <w:rFonts w:ascii="Arial" w:hAnsi="Arial" w:cs="Arial"/>
          <w:sz w:val="20"/>
          <w:szCs w:val="20"/>
        </w:rPr>
        <w:t>4</w:t>
      </w:r>
      <w:r w:rsidRPr="00840BB2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b w:val="0"/>
          <w:sz w:val="20"/>
          <w:szCs w:val="20"/>
        </w:rPr>
        <w:t xml:space="preserve">Probability of being non-farm employed </w:t>
      </w:r>
      <w:r w:rsidRPr="00595176">
        <w:rPr>
          <w:rFonts w:ascii="Arial" w:hAnsi="Arial" w:cs="Arial"/>
          <w:b w:val="0"/>
          <w:bCs w:val="0"/>
          <w:kern w:val="0"/>
          <w:sz w:val="20"/>
          <w:szCs w:val="20"/>
        </w:rPr>
        <w:t xml:space="preserve">for </w:t>
      </w:r>
      <w:r>
        <w:rPr>
          <w:rFonts w:ascii="Arial" w:hAnsi="Arial" w:cs="Arial"/>
          <w:b w:val="0"/>
          <w:bCs w:val="0"/>
          <w:kern w:val="0"/>
          <w:sz w:val="20"/>
          <w:szCs w:val="20"/>
        </w:rPr>
        <w:t>women and men</w:t>
      </w:r>
      <w:r w:rsidRPr="00595176">
        <w:rPr>
          <w:rFonts w:ascii="Arial" w:hAnsi="Arial" w:cs="Arial"/>
          <w:b w:val="0"/>
          <w:bCs w:val="0"/>
          <w:kern w:val="0"/>
          <w:sz w:val="20"/>
          <w:szCs w:val="20"/>
        </w:rPr>
        <w:t xml:space="preserve"> aged 25-55 in rural Malawi, Tanzania and Nigeria</w:t>
      </w:r>
      <w:r w:rsidRPr="002C667A">
        <w:rPr>
          <w:rFonts w:ascii="Arial" w:hAnsi="Arial" w:cs="Arial"/>
          <w:b w:val="0"/>
          <w:sz w:val="20"/>
          <w:szCs w:val="20"/>
        </w:rPr>
        <w:t>.</w:t>
      </w:r>
    </w:p>
    <w:p w14:paraId="55C7A9B7" w14:textId="77777777" w:rsidR="00D27EF8" w:rsidRDefault="00D27EF8" w:rsidP="00C66D50">
      <w:pPr>
        <w:pStyle w:val="SMcaption"/>
        <w:rPr>
          <w:sz w:val="20"/>
        </w:rPr>
      </w:pPr>
      <w:r>
        <w:fldChar w:fldCharType="begin"/>
      </w:r>
      <w:r>
        <w:instrText xml:space="preserve"> LINK Excel.Sheet.12 "C:\\Users\\govdbroeck\\OneDrive - UCL\\Werk\\3. Onderzoek\\3. Eigen projecten\\4. LSMS\\Analyses\\4. Gender pay gap\\Plos One\\Review\\Tables SI_revised.xlsx" "Table S4!R3C1:R27C7" \a \f 4 \h </w:instrText>
      </w:r>
      <w:r>
        <w:fldChar w:fldCharType="separate"/>
      </w:r>
    </w:p>
    <w:tbl>
      <w:tblPr>
        <w:tblW w:w="7540" w:type="dxa"/>
        <w:tblLook w:val="04A0" w:firstRow="1" w:lastRow="0" w:firstColumn="1" w:lastColumn="0" w:noHBand="0" w:noVBand="1"/>
      </w:tblPr>
      <w:tblGrid>
        <w:gridCol w:w="1780"/>
        <w:gridCol w:w="1000"/>
        <w:gridCol w:w="950"/>
        <w:gridCol w:w="960"/>
        <w:gridCol w:w="960"/>
        <w:gridCol w:w="1000"/>
        <w:gridCol w:w="950"/>
      </w:tblGrid>
      <w:tr w:rsidR="00D27EF8" w:rsidRPr="00D27EF8" w14:paraId="67B583AE" w14:textId="77777777" w:rsidTr="00D27EF8">
        <w:trPr>
          <w:trHeight w:val="29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A2DA" w14:textId="3D1E7DAA" w:rsidR="00D27EF8" w:rsidRPr="00D27EF8" w:rsidRDefault="00D27EF8" w:rsidP="00D27EF8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3D77" w14:textId="77777777" w:rsidR="00D27EF8" w:rsidRPr="00D27EF8" w:rsidRDefault="00D27EF8" w:rsidP="00D27EF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b/>
                <w:bCs/>
                <w:color w:val="000000"/>
                <w:sz w:val="20"/>
                <w:lang w:val="en-GB" w:eastAsia="en-GB"/>
              </w:rPr>
              <w:t>Malawi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E7E2" w14:textId="77777777" w:rsidR="00D27EF8" w:rsidRPr="00D27EF8" w:rsidRDefault="00D27EF8" w:rsidP="00D27EF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b/>
                <w:bCs/>
                <w:color w:val="000000"/>
                <w:sz w:val="20"/>
                <w:lang w:val="en-GB" w:eastAsia="en-GB"/>
              </w:rPr>
              <w:t>Tanzania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8113" w14:textId="77777777" w:rsidR="00D27EF8" w:rsidRPr="00D27EF8" w:rsidRDefault="00D27EF8" w:rsidP="00D27EF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b/>
                <w:bCs/>
                <w:color w:val="000000"/>
                <w:sz w:val="20"/>
                <w:lang w:val="en-GB" w:eastAsia="en-GB"/>
              </w:rPr>
              <w:t>Nigeria</w:t>
            </w:r>
          </w:p>
        </w:tc>
      </w:tr>
      <w:tr w:rsidR="00D27EF8" w:rsidRPr="00D27EF8" w14:paraId="1232039A" w14:textId="77777777" w:rsidTr="00D27EF8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98985" w14:textId="77777777" w:rsidR="00D27EF8" w:rsidRPr="00D27EF8" w:rsidRDefault="00D27EF8" w:rsidP="00D27EF8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D8EF4" w14:textId="77777777" w:rsidR="00D27EF8" w:rsidRPr="00D27EF8" w:rsidRDefault="00D27EF8" w:rsidP="00D27EF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  <w:t>Wome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20619" w14:textId="77777777" w:rsidR="00D27EF8" w:rsidRPr="00D27EF8" w:rsidRDefault="00D27EF8" w:rsidP="00D27EF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0D6CE" w14:textId="77777777" w:rsidR="00D27EF8" w:rsidRPr="00D27EF8" w:rsidRDefault="00D27EF8" w:rsidP="00D27EF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D81FE" w14:textId="77777777" w:rsidR="00D27EF8" w:rsidRPr="00D27EF8" w:rsidRDefault="00D27EF8" w:rsidP="00D27EF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  <w:t>Me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0A8FE" w14:textId="77777777" w:rsidR="00D27EF8" w:rsidRPr="00D27EF8" w:rsidRDefault="00D27EF8" w:rsidP="00D27EF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  <w:t>Wome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FE933" w14:textId="77777777" w:rsidR="00D27EF8" w:rsidRPr="00D27EF8" w:rsidRDefault="00D27EF8" w:rsidP="00D27EF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  <w:t>Men</w:t>
            </w:r>
          </w:p>
        </w:tc>
      </w:tr>
      <w:tr w:rsidR="00D27EF8" w:rsidRPr="00D27EF8" w14:paraId="04880878" w14:textId="77777777" w:rsidTr="00D27EF8">
        <w:trPr>
          <w:trHeight w:val="29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0D5A8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Marri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560A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8676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216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4BFD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154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EAC7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0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7ACF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134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189D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286***</w:t>
            </w:r>
          </w:p>
        </w:tc>
      </w:tr>
      <w:tr w:rsidR="00D27EF8" w:rsidRPr="00D27EF8" w14:paraId="1406EADA" w14:textId="77777777" w:rsidTr="00D27EF8">
        <w:trPr>
          <w:trHeight w:val="29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9975E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DEB1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1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1BB7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3F93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F399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2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FE89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3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B253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33)</w:t>
            </w:r>
          </w:p>
        </w:tc>
      </w:tr>
      <w:tr w:rsidR="00D27EF8" w:rsidRPr="00D27EF8" w14:paraId="5D5103D4" w14:textId="77777777" w:rsidTr="00D27EF8">
        <w:trPr>
          <w:trHeight w:val="29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C78B9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# childre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2EA5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10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36D4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19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100C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1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7C91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A935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0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2AA0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017***</w:t>
            </w:r>
          </w:p>
        </w:tc>
      </w:tr>
      <w:tr w:rsidR="00D27EF8" w:rsidRPr="00D27EF8" w14:paraId="19E18782" w14:textId="77777777" w:rsidTr="00D27EF8">
        <w:trPr>
          <w:trHeight w:val="29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CD5B4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0D44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D05C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0735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2F0F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0BC4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5CB0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6)</w:t>
            </w:r>
          </w:p>
        </w:tc>
      </w:tr>
      <w:tr w:rsidR="00D27EF8" w:rsidRPr="00D27EF8" w14:paraId="29CE8B29" w14:textId="77777777" w:rsidTr="00D27EF8">
        <w:trPr>
          <w:trHeight w:val="29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84936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Landholdings (ha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854B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44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5EA4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4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B5F5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06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65EC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10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FA7C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0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222A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23**</w:t>
            </w:r>
          </w:p>
        </w:tc>
      </w:tr>
      <w:tr w:rsidR="00D27EF8" w:rsidRPr="00D27EF8" w14:paraId="14A876E5" w14:textId="77777777" w:rsidTr="00D27EF8">
        <w:trPr>
          <w:trHeight w:val="29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D7EEE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64E6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1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AFE1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5342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E304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FAB3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1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9499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10)</w:t>
            </w:r>
          </w:p>
        </w:tc>
      </w:tr>
      <w:tr w:rsidR="00D27EF8" w:rsidRPr="00D27EF8" w14:paraId="1ACE7E9D" w14:textId="77777777" w:rsidTr="00D27EF8">
        <w:trPr>
          <w:trHeight w:val="29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5E358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Tropical livestock uni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6AA2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022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7D26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12C3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BB9F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03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BB78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06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DC69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02</w:t>
            </w:r>
          </w:p>
        </w:tc>
      </w:tr>
      <w:tr w:rsidR="00D27EF8" w:rsidRPr="00D27EF8" w14:paraId="73DEBF01" w14:textId="77777777" w:rsidTr="00D27EF8">
        <w:trPr>
          <w:trHeight w:val="29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C1809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0AA7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8C67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F5D4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9882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B2E7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3589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2)</w:t>
            </w:r>
          </w:p>
        </w:tc>
      </w:tr>
      <w:tr w:rsidR="00D27EF8" w:rsidRPr="00D27EF8" w14:paraId="353AF810" w14:textId="77777777" w:rsidTr="00D27EF8">
        <w:trPr>
          <w:trHeight w:val="29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27B7B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Primary degre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E9BC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116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B926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08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B734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09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1BEA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128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8133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163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6D46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176***</w:t>
            </w:r>
          </w:p>
        </w:tc>
      </w:tr>
      <w:tr w:rsidR="00D27EF8" w:rsidRPr="00D27EF8" w14:paraId="6B9072CA" w14:textId="77777777" w:rsidTr="00D27EF8">
        <w:trPr>
          <w:trHeight w:val="29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B4B4A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28AF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2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6A0A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B868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3F28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2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9F0D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2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6E12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31)</w:t>
            </w:r>
          </w:p>
        </w:tc>
      </w:tr>
      <w:tr w:rsidR="00D27EF8" w:rsidRPr="00D27EF8" w14:paraId="3F5665CA" w14:textId="77777777" w:rsidTr="00D27EF8">
        <w:trPr>
          <w:trHeight w:val="29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0AFD0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Secondary degre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7EEE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160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2510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209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9DEC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279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28AD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399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2255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310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D42C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304***</w:t>
            </w:r>
          </w:p>
        </w:tc>
      </w:tr>
      <w:tr w:rsidR="00D27EF8" w:rsidRPr="00D27EF8" w14:paraId="26A74C72" w14:textId="77777777" w:rsidTr="00D27EF8">
        <w:trPr>
          <w:trHeight w:val="29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BCCFF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51F1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2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5567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3BDF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7943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5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A901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4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4A0B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37)</w:t>
            </w:r>
          </w:p>
        </w:tc>
      </w:tr>
      <w:tr w:rsidR="00D27EF8" w:rsidRPr="00D27EF8" w14:paraId="2326D88C" w14:textId="77777777" w:rsidTr="00D27EF8">
        <w:trPr>
          <w:trHeight w:val="29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C754C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Tertiary degre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D42D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369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AE05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51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D068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F06A" w14:textId="77777777" w:rsidR="00D27EF8" w:rsidRPr="00D27EF8" w:rsidRDefault="00D27EF8" w:rsidP="00D27EF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C2B0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496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ABE9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398***</w:t>
            </w:r>
          </w:p>
        </w:tc>
      </w:tr>
      <w:tr w:rsidR="00D27EF8" w:rsidRPr="00D27EF8" w14:paraId="0E9166EE" w14:textId="77777777" w:rsidTr="00D27EF8">
        <w:trPr>
          <w:trHeight w:val="29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E309A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5132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1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CF6B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1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170E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7676" w14:textId="77777777" w:rsidR="00D27EF8" w:rsidRPr="00D27EF8" w:rsidRDefault="00D27EF8" w:rsidP="00D27EF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68CF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7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7BCF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53)</w:t>
            </w:r>
          </w:p>
        </w:tc>
      </w:tr>
      <w:tr w:rsidR="00D27EF8" w:rsidRPr="00D27EF8" w14:paraId="036D029B" w14:textId="77777777" w:rsidTr="00D27EF8">
        <w:trPr>
          <w:trHeight w:val="29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67650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Potential experience (years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C5F3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0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C648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8B2E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2114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032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CD0A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024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E221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017***</w:t>
            </w:r>
          </w:p>
        </w:tc>
      </w:tr>
      <w:tr w:rsidR="00D27EF8" w:rsidRPr="00D27EF8" w14:paraId="157EE11F" w14:textId="77777777" w:rsidTr="00D27EF8">
        <w:trPr>
          <w:trHeight w:val="29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99608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5A57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A69A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4A79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C658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F542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D645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6)</w:t>
            </w:r>
          </w:p>
        </w:tc>
      </w:tr>
      <w:tr w:rsidR="00D27EF8" w:rsidRPr="00D27EF8" w14:paraId="30559988" w14:textId="77777777" w:rsidTr="00D27EF8">
        <w:trPr>
          <w:trHeight w:val="29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F23C0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Square of experi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4D25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00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80D2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E636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00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6B00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01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C07B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00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1495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00**</w:t>
            </w:r>
          </w:p>
        </w:tc>
      </w:tr>
      <w:tr w:rsidR="00D27EF8" w:rsidRPr="00D27EF8" w14:paraId="1DD25392" w14:textId="77777777" w:rsidTr="00D27EF8">
        <w:trPr>
          <w:trHeight w:val="29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FC48E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66BC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0A65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A534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6D92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3DEC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764E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0)</w:t>
            </w:r>
          </w:p>
        </w:tc>
      </w:tr>
      <w:tr w:rsidR="00D27EF8" w:rsidRPr="00D27EF8" w14:paraId="36242611" w14:textId="77777777" w:rsidTr="00D27EF8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DCDB96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Other control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0D146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944B8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E1BF6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39364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A5A2A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1DA64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Y</w:t>
            </w:r>
          </w:p>
        </w:tc>
      </w:tr>
      <w:tr w:rsidR="00D27EF8" w:rsidRPr="00D27EF8" w14:paraId="6CEDF934" w14:textId="77777777" w:rsidTr="00D27EF8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517B2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Observatio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C003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7,5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FD57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6,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F308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2,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60A2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2,0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01D1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3,1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7609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2,210</w:t>
            </w:r>
          </w:p>
        </w:tc>
      </w:tr>
      <w:tr w:rsidR="00D27EF8" w:rsidRPr="00D27EF8" w14:paraId="16507C6D" w14:textId="77777777" w:rsidTr="00D27EF8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E3A1A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Pseudo R²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B4D1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 xml:space="preserve">0.08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6056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 xml:space="preserve">0.08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A13C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 xml:space="preserve">0.07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5B28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 xml:space="preserve">0.08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D7A3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 xml:space="preserve">0.09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5457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 xml:space="preserve">0.149 </w:t>
            </w:r>
          </w:p>
        </w:tc>
      </w:tr>
      <w:tr w:rsidR="00D27EF8" w:rsidRPr="00D27EF8" w14:paraId="03310770" w14:textId="77777777" w:rsidTr="00D27EF8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22DF4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Adjusted Wald tes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9A0A3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4.67**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4737E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17.52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F804A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16.35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976B8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2.95**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C3089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6.65**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EBA62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26.81***</w:t>
            </w:r>
          </w:p>
        </w:tc>
      </w:tr>
      <w:tr w:rsidR="00D27EF8" w:rsidRPr="00D27EF8" w14:paraId="438414CB" w14:textId="77777777" w:rsidTr="00D27EF8">
        <w:trPr>
          <w:trHeight w:val="1140"/>
        </w:trPr>
        <w:tc>
          <w:tcPr>
            <w:tcW w:w="754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71242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Notes: Population statistics are corrected using sampling weights. Significant average marginal effects are indicated with * p&lt;0.1, ** p&lt;0.05 and *** p&lt;0.01 and standard errors are reported between parentheses. Other controls include dummies for region, proxy respondent and month of interview.</w:t>
            </w:r>
          </w:p>
        </w:tc>
      </w:tr>
    </w:tbl>
    <w:p w14:paraId="43E58084" w14:textId="6514200A" w:rsidR="00C66D50" w:rsidRPr="00840BB2" w:rsidRDefault="00D27EF8" w:rsidP="00C66D50">
      <w:pPr>
        <w:pStyle w:val="SMcaption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fldChar w:fldCharType="end"/>
      </w:r>
    </w:p>
    <w:p w14:paraId="56801008" w14:textId="2110F252" w:rsidR="00C66D50" w:rsidRPr="00840BB2" w:rsidRDefault="00C66D50" w:rsidP="00C66D50">
      <w:pPr>
        <w:pStyle w:val="SMcaption"/>
        <w:rPr>
          <w:rFonts w:ascii="Arial" w:hAnsi="Arial" w:cs="Arial"/>
          <w:sz w:val="20"/>
        </w:rPr>
      </w:pPr>
    </w:p>
    <w:sectPr w:rsidR="00C66D50" w:rsidRPr="00840BB2" w:rsidSect="003C34BF"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B9923" w14:textId="77777777" w:rsidR="00E1428B" w:rsidRDefault="00E1428B">
      <w:r>
        <w:separator/>
      </w:r>
    </w:p>
  </w:endnote>
  <w:endnote w:type="continuationSeparator" w:id="0">
    <w:p w14:paraId="4303CDFD" w14:textId="77777777" w:rsidR="00E1428B" w:rsidRDefault="00E14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11903" w14:textId="77777777" w:rsidR="00E1428B" w:rsidRDefault="00E1428B">
      <w:r>
        <w:separator/>
      </w:r>
    </w:p>
  </w:footnote>
  <w:footnote w:type="continuationSeparator" w:id="0">
    <w:p w14:paraId="118C7280" w14:textId="77777777" w:rsidR="00E1428B" w:rsidRDefault="00E142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9907E0"/>
    <w:multiLevelType w:val="hybridMultilevel"/>
    <w:tmpl w:val="1C621A72"/>
    <w:lvl w:ilvl="0" w:tplc="0F767CD2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 w:val="0"/>
        <w:color w:val="2222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6E42FD"/>
    <w:multiLevelType w:val="hybridMultilevel"/>
    <w:tmpl w:val="EC4E10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501D65"/>
    <w:multiLevelType w:val="hybridMultilevel"/>
    <w:tmpl w:val="D90412CE"/>
    <w:lvl w:ilvl="0" w:tplc="080C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6F75691"/>
    <w:multiLevelType w:val="hybridMultilevel"/>
    <w:tmpl w:val="8F8C5990"/>
    <w:lvl w:ilvl="0" w:tplc="E5BCF88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976545"/>
    <w:multiLevelType w:val="hybridMultilevel"/>
    <w:tmpl w:val="492EF6E6"/>
    <w:lvl w:ilvl="0" w:tplc="FF4C9EC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C67A51"/>
    <w:multiLevelType w:val="hybridMultilevel"/>
    <w:tmpl w:val="736EC948"/>
    <w:lvl w:ilvl="0" w:tplc="64FEE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88557A4"/>
    <w:multiLevelType w:val="hybridMultilevel"/>
    <w:tmpl w:val="F1943BC6"/>
    <w:lvl w:ilvl="0" w:tplc="0F767CD2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 w:val="0"/>
        <w:color w:val="2222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0D3D64"/>
    <w:multiLevelType w:val="hybridMultilevel"/>
    <w:tmpl w:val="D4AC59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1151D0"/>
    <w:multiLevelType w:val="hybridMultilevel"/>
    <w:tmpl w:val="E0D26334"/>
    <w:lvl w:ilvl="0" w:tplc="0F767CD2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 w:val="0"/>
        <w:color w:val="2222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352ED9"/>
    <w:multiLevelType w:val="hybridMultilevel"/>
    <w:tmpl w:val="6F8E220A"/>
    <w:lvl w:ilvl="0" w:tplc="DEE4639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B373A3"/>
    <w:multiLevelType w:val="hybridMultilevel"/>
    <w:tmpl w:val="933C07BE"/>
    <w:lvl w:ilvl="0" w:tplc="480C78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037044141">
    <w:abstractNumId w:val="9"/>
  </w:num>
  <w:num w:numId="2" w16cid:durableId="296955560">
    <w:abstractNumId w:val="7"/>
  </w:num>
  <w:num w:numId="3" w16cid:durableId="857695841">
    <w:abstractNumId w:val="6"/>
  </w:num>
  <w:num w:numId="4" w16cid:durableId="2034375627">
    <w:abstractNumId w:val="5"/>
  </w:num>
  <w:num w:numId="5" w16cid:durableId="1749840962">
    <w:abstractNumId w:val="4"/>
  </w:num>
  <w:num w:numId="6" w16cid:durableId="791285428">
    <w:abstractNumId w:val="8"/>
  </w:num>
  <w:num w:numId="7" w16cid:durableId="293220504">
    <w:abstractNumId w:val="3"/>
  </w:num>
  <w:num w:numId="8" w16cid:durableId="179517732">
    <w:abstractNumId w:val="2"/>
  </w:num>
  <w:num w:numId="9" w16cid:durableId="1832982450">
    <w:abstractNumId w:val="1"/>
  </w:num>
  <w:num w:numId="10" w16cid:durableId="927423188">
    <w:abstractNumId w:val="0"/>
  </w:num>
  <w:num w:numId="11" w16cid:durableId="1615137425">
    <w:abstractNumId w:val="10"/>
  </w:num>
  <w:num w:numId="12" w16cid:durableId="1635255916">
    <w:abstractNumId w:val="16"/>
  </w:num>
  <w:num w:numId="13" w16cid:durableId="61485127">
    <w:abstractNumId w:val="15"/>
  </w:num>
  <w:num w:numId="14" w16cid:durableId="1963801290">
    <w:abstractNumId w:val="21"/>
  </w:num>
  <w:num w:numId="15" w16cid:durableId="680164702">
    <w:abstractNumId w:val="14"/>
  </w:num>
  <w:num w:numId="16" w16cid:durableId="1225489281">
    <w:abstractNumId w:val="18"/>
  </w:num>
  <w:num w:numId="17" w16cid:durableId="1083720581">
    <w:abstractNumId w:val="20"/>
  </w:num>
  <w:num w:numId="18" w16cid:durableId="381517469">
    <w:abstractNumId w:val="11"/>
  </w:num>
  <w:num w:numId="19" w16cid:durableId="1584988162">
    <w:abstractNumId w:val="13"/>
  </w:num>
  <w:num w:numId="20" w16cid:durableId="377899705">
    <w:abstractNumId w:val="17"/>
  </w:num>
  <w:num w:numId="21" w16cid:durableId="2060589998">
    <w:abstractNumId w:val="19"/>
  </w:num>
  <w:num w:numId="22" w16cid:durableId="850535659">
    <w:abstractNumId w:val="22"/>
  </w:num>
  <w:num w:numId="23" w16cid:durableId="9486178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5323C"/>
    <w:rsid w:val="00065EBD"/>
    <w:rsid w:val="00067214"/>
    <w:rsid w:val="00081113"/>
    <w:rsid w:val="00083B44"/>
    <w:rsid w:val="000850DC"/>
    <w:rsid w:val="000924EE"/>
    <w:rsid w:val="000C2771"/>
    <w:rsid w:val="000E764E"/>
    <w:rsid w:val="000F0DCE"/>
    <w:rsid w:val="00100D54"/>
    <w:rsid w:val="00112C5B"/>
    <w:rsid w:val="00114193"/>
    <w:rsid w:val="00115A38"/>
    <w:rsid w:val="0011687B"/>
    <w:rsid w:val="00124F82"/>
    <w:rsid w:val="0016337A"/>
    <w:rsid w:val="00164269"/>
    <w:rsid w:val="00165E2B"/>
    <w:rsid w:val="001A1BDE"/>
    <w:rsid w:val="001A4664"/>
    <w:rsid w:val="001B5209"/>
    <w:rsid w:val="001C0520"/>
    <w:rsid w:val="001C0975"/>
    <w:rsid w:val="001E7F95"/>
    <w:rsid w:val="001F0876"/>
    <w:rsid w:val="001F167C"/>
    <w:rsid w:val="001F5E91"/>
    <w:rsid w:val="002077B9"/>
    <w:rsid w:val="00223BF6"/>
    <w:rsid w:val="00237AAD"/>
    <w:rsid w:val="00262D72"/>
    <w:rsid w:val="002937F5"/>
    <w:rsid w:val="00294FBB"/>
    <w:rsid w:val="002B0515"/>
    <w:rsid w:val="002C030F"/>
    <w:rsid w:val="002C667A"/>
    <w:rsid w:val="002E2AE9"/>
    <w:rsid w:val="002E64CA"/>
    <w:rsid w:val="00324929"/>
    <w:rsid w:val="00325D90"/>
    <w:rsid w:val="00331D75"/>
    <w:rsid w:val="00355362"/>
    <w:rsid w:val="00363E44"/>
    <w:rsid w:val="00387114"/>
    <w:rsid w:val="00395E86"/>
    <w:rsid w:val="00397983"/>
    <w:rsid w:val="003A2FD8"/>
    <w:rsid w:val="003B40E6"/>
    <w:rsid w:val="003B7A9E"/>
    <w:rsid w:val="003C34BF"/>
    <w:rsid w:val="003C4E64"/>
    <w:rsid w:val="003D615E"/>
    <w:rsid w:val="003F6E14"/>
    <w:rsid w:val="00405336"/>
    <w:rsid w:val="00425BCA"/>
    <w:rsid w:val="004571D5"/>
    <w:rsid w:val="00461D81"/>
    <w:rsid w:val="0046356B"/>
    <w:rsid w:val="00465D2E"/>
    <w:rsid w:val="00477182"/>
    <w:rsid w:val="004779CB"/>
    <w:rsid w:val="004A159F"/>
    <w:rsid w:val="004A35A2"/>
    <w:rsid w:val="004B2F21"/>
    <w:rsid w:val="004B44F5"/>
    <w:rsid w:val="004C51EC"/>
    <w:rsid w:val="004C62E7"/>
    <w:rsid w:val="004E42D8"/>
    <w:rsid w:val="004E7BA2"/>
    <w:rsid w:val="004F7EDF"/>
    <w:rsid w:val="005001AC"/>
    <w:rsid w:val="00504D07"/>
    <w:rsid w:val="005051DB"/>
    <w:rsid w:val="00527D71"/>
    <w:rsid w:val="00534C72"/>
    <w:rsid w:val="005464C7"/>
    <w:rsid w:val="005607DD"/>
    <w:rsid w:val="00595176"/>
    <w:rsid w:val="005A0BA2"/>
    <w:rsid w:val="005A558C"/>
    <w:rsid w:val="005C03F8"/>
    <w:rsid w:val="005C0742"/>
    <w:rsid w:val="005C1CB2"/>
    <w:rsid w:val="005D088E"/>
    <w:rsid w:val="005D2AA3"/>
    <w:rsid w:val="005E28F8"/>
    <w:rsid w:val="005E6513"/>
    <w:rsid w:val="006018F7"/>
    <w:rsid w:val="006069C6"/>
    <w:rsid w:val="00611A19"/>
    <w:rsid w:val="006140DF"/>
    <w:rsid w:val="00634057"/>
    <w:rsid w:val="00642B23"/>
    <w:rsid w:val="00651114"/>
    <w:rsid w:val="0065772A"/>
    <w:rsid w:val="00670299"/>
    <w:rsid w:val="0067174A"/>
    <w:rsid w:val="00691985"/>
    <w:rsid w:val="006A1B64"/>
    <w:rsid w:val="006B7967"/>
    <w:rsid w:val="006D169A"/>
    <w:rsid w:val="006E3E68"/>
    <w:rsid w:val="006F0B08"/>
    <w:rsid w:val="006F1E62"/>
    <w:rsid w:val="00703CBC"/>
    <w:rsid w:val="007108F5"/>
    <w:rsid w:val="00713E5B"/>
    <w:rsid w:val="00720ECF"/>
    <w:rsid w:val="007402FC"/>
    <w:rsid w:val="007411A1"/>
    <w:rsid w:val="00741C29"/>
    <w:rsid w:val="00747182"/>
    <w:rsid w:val="007832CF"/>
    <w:rsid w:val="00797F24"/>
    <w:rsid w:val="007B5946"/>
    <w:rsid w:val="007D162C"/>
    <w:rsid w:val="007D542F"/>
    <w:rsid w:val="007E68E3"/>
    <w:rsid w:val="007F5297"/>
    <w:rsid w:val="00807D35"/>
    <w:rsid w:val="00810805"/>
    <w:rsid w:val="00820484"/>
    <w:rsid w:val="00824DF3"/>
    <w:rsid w:val="00840BB2"/>
    <w:rsid w:val="00866552"/>
    <w:rsid w:val="00885C9B"/>
    <w:rsid w:val="00894FDA"/>
    <w:rsid w:val="008D53AA"/>
    <w:rsid w:val="008D5D2A"/>
    <w:rsid w:val="00904050"/>
    <w:rsid w:val="00914B63"/>
    <w:rsid w:val="00917B78"/>
    <w:rsid w:val="009258B8"/>
    <w:rsid w:val="009273D8"/>
    <w:rsid w:val="0093166E"/>
    <w:rsid w:val="00934D6D"/>
    <w:rsid w:val="009354F3"/>
    <w:rsid w:val="00943C3C"/>
    <w:rsid w:val="009447DC"/>
    <w:rsid w:val="00961BA5"/>
    <w:rsid w:val="009743A9"/>
    <w:rsid w:val="009A5287"/>
    <w:rsid w:val="009A670E"/>
    <w:rsid w:val="009B2AC5"/>
    <w:rsid w:val="009B6FF0"/>
    <w:rsid w:val="009B7984"/>
    <w:rsid w:val="009F4BED"/>
    <w:rsid w:val="009F7D93"/>
    <w:rsid w:val="00A3403B"/>
    <w:rsid w:val="00A51A12"/>
    <w:rsid w:val="00A627D4"/>
    <w:rsid w:val="00A71673"/>
    <w:rsid w:val="00A72B81"/>
    <w:rsid w:val="00A74DA2"/>
    <w:rsid w:val="00A9368D"/>
    <w:rsid w:val="00AC15B4"/>
    <w:rsid w:val="00AD499C"/>
    <w:rsid w:val="00B00A1D"/>
    <w:rsid w:val="00B044FF"/>
    <w:rsid w:val="00B15008"/>
    <w:rsid w:val="00B3639A"/>
    <w:rsid w:val="00B36869"/>
    <w:rsid w:val="00B42F9C"/>
    <w:rsid w:val="00B43B31"/>
    <w:rsid w:val="00B47CFA"/>
    <w:rsid w:val="00B53A16"/>
    <w:rsid w:val="00B57F00"/>
    <w:rsid w:val="00B64728"/>
    <w:rsid w:val="00B77B2A"/>
    <w:rsid w:val="00B82C22"/>
    <w:rsid w:val="00B8723B"/>
    <w:rsid w:val="00B93DBA"/>
    <w:rsid w:val="00B9440A"/>
    <w:rsid w:val="00B94731"/>
    <w:rsid w:val="00BB2D2A"/>
    <w:rsid w:val="00BB7414"/>
    <w:rsid w:val="00BD58CF"/>
    <w:rsid w:val="00BE1B03"/>
    <w:rsid w:val="00C046DC"/>
    <w:rsid w:val="00C04CC1"/>
    <w:rsid w:val="00C0537F"/>
    <w:rsid w:val="00C1187F"/>
    <w:rsid w:val="00C50C6D"/>
    <w:rsid w:val="00C55DA8"/>
    <w:rsid w:val="00C600D9"/>
    <w:rsid w:val="00C63183"/>
    <w:rsid w:val="00C6561F"/>
    <w:rsid w:val="00C66D50"/>
    <w:rsid w:val="00CA50D4"/>
    <w:rsid w:val="00CA7581"/>
    <w:rsid w:val="00CB0E3C"/>
    <w:rsid w:val="00CB553C"/>
    <w:rsid w:val="00CB61EC"/>
    <w:rsid w:val="00CC1384"/>
    <w:rsid w:val="00CD3720"/>
    <w:rsid w:val="00CF16C9"/>
    <w:rsid w:val="00CF1848"/>
    <w:rsid w:val="00CF5C2F"/>
    <w:rsid w:val="00D04BCF"/>
    <w:rsid w:val="00D052AC"/>
    <w:rsid w:val="00D143D9"/>
    <w:rsid w:val="00D269AB"/>
    <w:rsid w:val="00D27EF8"/>
    <w:rsid w:val="00D346C2"/>
    <w:rsid w:val="00D50F9A"/>
    <w:rsid w:val="00D511BC"/>
    <w:rsid w:val="00D57453"/>
    <w:rsid w:val="00D70FF1"/>
    <w:rsid w:val="00D757A4"/>
    <w:rsid w:val="00DA59EA"/>
    <w:rsid w:val="00DA7A1F"/>
    <w:rsid w:val="00DB1A93"/>
    <w:rsid w:val="00DC4894"/>
    <w:rsid w:val="00DD421A"/>
    <w:rsid w:val="00DF7F7A"/>
    <w:rsid w:val="00E1428B"/>
    <w:rsid w:val="00E14C0D"/>
    <w:rsid w:val="00E21FAC"/>
    <w:rsid w:val="00E24053"/>
    <w:rsid w:val="00E257C8"/>
    <w:rsid w:val="00E37047"/>
    <w:rsid w:val="00E41804"/>
    <w:rsid w:val="00E41B98"/>
    <w:rsid w:val="00E478A6"/>
    <w:rsid w:val="00E55B35"/>
    <w:rsid w:val="00E60D0F"/>
    <w:rsid w:val="00E70218"/>
    <w:rsid w:val="00E9773B"/>
    <w:rsid w:val="00EA596B"/>
    <w:rsid w:val="00EC13A3"/>
    <w:rsid w:val="00EC7C85"/>
    <w:rsid w:val="00F125EE"/>
    <w:rsid w:val="00F12E98"/>
    <w:rsid w:val="00F22029"/>
    <w:rsid w:val="00F514EC"/>
    <w:rsid w:val="00F630EA"/>
    <w:rsid w:val="00F7007E"/>
    <w:rsid w:val="00F70200"/>
    <w:rsid w:val="00F73193"/>
    <w:rsid w:val="00F74F95"/>
    <w:rsid w:val="00F80705"/>
    <w:rsid w:val="00F93947"/>
    <w:rsid w:val="00FA02C7"/>
    <w:rsid w:val="00FA1481"/>
    <w:rsid w:val="00FA1879"/>
    <w:rsid w:val="00FD36BC"/>
    <w:rsid w:val="00FE1A98"/>
    <w:rsid w:val="00FF04E3"/>
    <w:rsid w:val="00FF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rsid w:val="006B79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2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075B7AA903124EB90D94408966C78A" ma:contentTypeVersion="13" ma:contentTypeDescription="Crée un document." ma:contentTypeScope="" ma:versionID="67d42a22a35d42e6fbd4ca8503e9ac1b">
  <xsd:schema xmlns:xsd="http://www.w3.org/2001/XMLSchema" xmlns:xs="http://www.w3.org/2001/XMLSchema" xmlns:p="http://schemas.microsoft.com/office/2006/metadata/properties" xmlns:ns3="45db0422-c1ef-449c-ac0d-5b2a67ce696e" xmlns:ns4="9e249085-e449-4a61-8e4d-cade11050b19" targetNamespace="http://schemas.microsoft.com/office/2006/metadata/properties" ma:root="true" ma:fieldsID="7851831b87dbf89479052b106aa6dc12" ns3:_="" ns4:_="">
    <xsd:import namespace="45db0422-c1ef-449c-ac0d-5b2a67ce696e"/>
    <xsd:import namespace="9e249085-e449-4a61-8e4d-cade11050b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db0422-c1ef-449c-ac0d-5b2a67ce69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249085-e449-4a61-8e4d-cade11050b1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AFABA04-9E9C-4632-84BD-C0CC549BA9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db0422-c1ef-449c-ac0d-5b2a67ce696e"/>
    <ds:schemaRef ds:uri="9e249085-e449-4a61-8e4d-cade11050b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9D1FA9-5EEC-4567-9482-74E6FE9AE8A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B1235BE-9647-442B-BF48-E3F7790FAE9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6352D83-F40A-46F1-A9D0-5B754B802C4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71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93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uresh Krishnamoorthy</cp:lastModifiedBy>
  <cp:revision>4</cp:revision>
  <cp:lastPrinted>2021-09-20T09:38:00Z</cp:lastPrinted>
  <dcterms:created xsi:type="dcterms:W3CDTF">2022-11-18T10:11:00Z</dcterms:created>
  <dcterms:modified xsi:type="dcterms:W3CDTF">2023-03-31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075B7AA903124EB90D94408966C78A</vt:lpwstr>
  </property>
</Properties>
</file>